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 Table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earman correlation coefficients between environmental variables. Significant correlations are emboldened (significance level is in brackets).</w:t>
      </w:r>
    </w:p>
    <w:tbl>
      <w:tblPr>
        <w:tblW w:w="10348" w:type="dxa"/>
        <w:jc w:val="left"/>
        <w:tblInd w:w="-70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5"/>
        <w:gridCol w:w="851"/>
        <w:gridCol w:w="992"/>
        <w:gridCol w:w="854"/>
        <w:gridCol w:w="993"/>
        <w:gridCol w:w="1134"/>
        <w:gridCol w:w="996"/>
        <w:gridCol w:w="846"/>
        <w:gridCol w:w="993"/>
        <w:gridCol w:w="1134"/>
      </w:tblGrid>
      <w:tr>
        <w:trPr>
          <w:trHeight w:val="540" w:hRule="atLeast"/>
        </w:trPr>
        <w:tc>
          <w:tcPr>
            <w:tcW w:w="15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Variabl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re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menity grass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rabl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Fallo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eadow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uildings and roads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Water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ird feeder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uman Population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rees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394</w:t>
            </w:r>
          </w:p>
        </w:tc>
        <w:tc>
          <w:tcPr>
            <w:tcW w:w="85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102</w:t>
            </w:r>
          </w:p>
        </w:tc>
        <w:tc>
          <w:tcPr>
            <w:tcW w:w="99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8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7</w:t>
            </w:r>
          </w:p>
        </w:tc>
        <w:tc>
          <w:tcPr>
            <w:tcW w:w="99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3</w:t>
            </w:r>
          </w:p>
        </w:tc>
        <w:tc>
          <w:tcPr>
            <w:tcW w:w="84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0</w:t>
            </w:r>
          </w:p>
        </w:tc>
        <w:tc>
          <w:tcPr>
            <w:tcW w:w="99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277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62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-0.004)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471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842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904)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929)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942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47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250)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menity grass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-0.394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0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-0.345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01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09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577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15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04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55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12)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474)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489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&lt;0.001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418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rable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6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614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-0.606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354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-0.397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120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&lt;0.00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&lt;0.001)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&lt;0.001)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10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04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97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Fallow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344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-0.491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42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089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018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13)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&lt;0.001)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02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532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899)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eadow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-0.338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0.369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-0.360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087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14)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07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09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40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Buildings 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-0.40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8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001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nd  roads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03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065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992)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Water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54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066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703)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642)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ird feeders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-0.018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0.897)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umam population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84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99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5:05:00Z</dcterms:created>
  <dc:creator>z580</dc:creator>
  <dc:description/>
  <dc:language>en-US</dc:language>
  <cp:lastModifiedBy>z580</cp:lastModifiedBy>
  <dcterms:modified xsi:type="dcterms:W3CDTF">2015-01-22T15:05:00Z</dcterms:modified>
  <cp:revision>2</cp:revision>
  <dc:subject/>
  <dc:title/>
</cp:coreProperties>
</file>